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1CB188" w14:textId="583A89DE" w:rsidR="009F34AF" w:rsidRDefault="001D3B86" w:rsidP="009F34AF">
      <w:pPr>
        <w:pStyle w:val="Heading1"/>
      </w:pPr>
      <w:r>
        <w:t>S1 File</w:t>
      </w:r>
      <w:r w:rsidR="009F34AF">
        <w:t>. Items included in the online questionnaire (translated from Japanese to English).</w:t>
      </w:r>
    </w:p>
    <w:p w14:paraId="31D3864C" w14:textId="77777777" w:rsidR="009F34AF" w:rsidRDefault="009F34AF" w:rsidP="009F34AF"/>
    <w:p w14:paraId="1AD3EDEC" w14:textId="77777777" w:rsidR="009F34AF" w:rsidRDefault="009F34AF" w:rsidP="009F34AF">
      <w:r>
        <w:t>Screening Questions:</w:t>
      </w:r>
    </w:p>
    <w:p w14:paraId="4F5B482E" w14:textId="77777777" w:rsidR="009F34AF" w:rsidRDefault="009F34AF" w:rsidP="009F34AF">
      <w:r>
        <w:t>1. Do you have any close relationships with individuals who are specialists of psychiatry?</w:t>
      </w:r>
    </w:p>
    <w:p w14:paraId="7BECF78E" w14:textId="77777777" w:rsidR="009F34AF" w:rsidRDefault="009F34AF" w:rsidP="009F34AF">
      <w:r>
        <w:t>2. Do you have any close relationships with individuals who work at a pharmaceutical company?</w:t>
      </w:r>
    </w:p>
    <w:p w14:paraId="4CE20389" w14:textId="77777777" w:rsidR="009F34AF" w:rsidRDefault="009F34AF" w:rsidP="009F34AF">
      <w:r>
        <w:t>3. Have you ever been suffered from psychiatric problems such as anxiety, depression, insomnia, or hallucinations?</w:t>
      </w:r>
    </w:p>
    <w:p w14:paraId="15AE8FD7" w14:textId="77777777" w:rsidR="009F34AF" w:rsidRDefault="009F34AF" w:rsidP="009F34AF"/>
    <w:p w14:paraId="64D0E240" w14:textId="77777777" w:rsidR="009F34AF" w:rsidRDefault="009F34AF" w:rsidP="009F34AF">
      <w:r>
        <w:t>Question 1:</w:t>
      </w:r>
    </w:p>
    <w:p w14:paraId="3C84A577" w14:textId="77777777" w:rsidR="009F34AF" w:rsidRDefault="009F34AF" w:rsidP="009F34AF">
      <w:r>
        <w:t>Check all items corresponding to conditions that you have previously experienced.</w:t>
      </w:r>
    </w:p>
    <w:p w14:paraId="47CC9581" w14:textId="77777777" w:rsidR="009F34AF" w:rsidRDefault="009F34AF" w:rsidP="009F34AF">
      <w:r>
        <w:t>(1) Anxiety (2) Depression (3) Insomnia (4) Hallucinations (5) Others</w:t>
      </w:r>
    </w:p>
    <w:p w14:paraId="0E905673" w14:textId="77777777" w:rsidR="009F34AF" w:rsidRDefault="009F34AF" w:rsidP="009F34AF"/>
    <w:p w14:paraId="5251326C" w14:textId="77777777" w:rsidR="009F34AF" w:rsidRDefault="009F34AF" w:rsidP="009F34AF">
      <w:r>
        <w:t>Question 2:</w:t>
      </w:r>
    </w:p>
    <w:p w14:paraId="10083F5D" w14:textId="77777777" w:rsidR="009F34AF" w:rsidRDefault="009F34AF" w:rsidP="009F34AF">
      <w:r>
        <w:t>Check all items corresponding to actions that you have taken to address psychiatric problems.</w:t>
      </w:r>
    </w:p>
    <w:p w14:paraId="27739C5E" w14:textId="77777777" w:rsidR="009F34AF" w:rsidRDefault="009F34AF" w:rsidP="009F34AF">
      <w:r>
        <w:t>(1) Consulting a specialist</w:t>
      </w:r>
    </w:p>
    <w:p w14:paraId="194283DD" w14:textId="77777777" w:rsidR="009F34AF" w:rsidRDefault="009F34AF" w:rsidP="009F34AF">
      <w:r>
        <w:t>(2) Consulting a non-specialist</w:t>
      </w:r>
    </w:p>
    <w:p w14:paraId="27C9743A" w14:textId="77777777" w:rsidR="009F34AF" w:rsidRDefault="009F34AF" w:rsidP="009F34AF">
      <w:r>
        <w:t>(3) Taking OTC drugs</w:t>
      </w:r>
    </w:p>
    <w:p w14:paraId="767C9EB9" w14:textId="77777777" w:rsidR="009F34AF" w:rsidRDefault="009F34AF" w:rsidP="009F34AF">
      <w:r>
        <w:t>(4) Taking pharmaceutical drugs prescribed by a doctor</w:t>
      </w:r>
    </w:p>
    <w:p w14:paraId="25E20E41" w14:textId="77777777" w:rsidR="009F34AF" w:rsidRDefault="009F34AF" w:rsidP="009F34AF">
      <w:r>
        <w:t>(4) None</w:t>
      </w:r>
    </w:p>
    <w:p w14:paraId="6C498E94" w14:textId="77777777" w:rsidR="009F34AF" w:rsidRDefault="009F34AF" w:rsidP="009F34AF"/>
    <w:p w14:paraId="5CEFC218" w14:textId="77777777" w:rsidR="009F34AF" w:rsidRDefault="009F34AF" w:rsidP="009F34AF">
      <w:r>
        <w:t>Question 3:</w:t>
      </w:r>
    </w:p>
    <w:p w14:paraId="74F5F625" w14:textId="77777777" w:rsidR="009F34AF" w:rsidRDefault="009F34AF" w:rsidP="009F34AF">
      <w:r>
        <w:t>Evaluate the effectiveness of each solution you choose above.</w:t>
      </w:r>
    </w:p>
    <w:p w14:paraId="1AF0EB12" w14:textId="77777777" w:rsidR="009F34AF" w:rsidRDefault="009F34AF" w:rsidP="009F34AF">
      <w:r>
        <w:t xml:space="preserve">(1) Completely ineffective </w:t>
      </w:r>
    </w:p>
    <w:p w14:paraId="2776CE4F" w14:textId="77777777" w:rsidR="009F34AF" w:rsidRDefault="009F34AF" w:rsidP="009F34AF">
      <w:r>
        <w:t>(2) Relatively ineffective</w:t>
      </w:r>
    </w:p>
    <w:p w14:paraId="13D56C17" w14:textId="77777777" w:rsidR="009F34AF" w:rsidRDefault="009F34AF" w:rsidP="009F34AF">
      <w:r>
        <w:t>(3) Fairly effective</w:t>
      </w:r>
    </w:p>
    <w:p w14:paraId="7DA07B74" w14:textId="77777777" w:rsidR="009F34AF" w:rsidRDefault="009F34AF" w:rsidP="009F34AF">
      <w:r>
        <w:t>(4) Relatively effective</w:t>
      </w:r>
    </w:p>
    <w:p w14:paraId="10AD0DD3" w14:textId="77777777" w:rsidR="009F34AF" w:rsidRDefault="009F34AF" w:rsidP="009F34AF">
      <w:r>
        <w:t>(5) Very effective</w:t>
      </w:r>
    </w:p>
    <w:p w14:paraId="59F814B8" w14:textId="77777777" w:rsidR="009F34AF" w:rsidRDefault="009F34AF" w:rsidP="009F34AF"/>
    <w:p w14:paraId="1D3FB21C" w14:textId="77777777" w:rsidR="009F34AF" w:rsidRDefault="009F34AF" w:rsidP="009F34AF">
      <w:r>
        <w:t>Question 4:</w:t>
      </w:r>
    </w:p>
    <w:p w14:paraId="2FA098CA" w14:textId="77777777" w:rsidR="009F34AF" w:rsidRDefault="009F34AF" w:rsidP="009F34AF">
      <w:r>
        <w:t>To what degree do you believe that OTC drugs are effective for each psychiatric problem (anxiety, depression, insomnia, hallucinations, and others)?</w:t>
      </w:r>
    </w:p>
    <w:p w14:paraId="3F125533" w14:textId="77777777" w:rsidR="009F34AF" w:rsidRDefault="009F34AF" w:rsidP="009F34AF">
      <w:r>
        <w:t xml:space="preserve">(1) Completely ineffective </w:t>
      </w:r>
    </w:p>
    <w:p w14:paraId="3D5B5ADF" w14:textId="77777777" w:rsidR="009F34AF" w:rsidRDefault="009F34AF" w:rsidP="009F34AF">
      <w:r>
        <w:t>(2) Relatively ineffective</w:t>
      </w:r>
    </w:p>
    <w:p w14:paraId="74B9F294" w14:textId="77777777" w:rsidR="009F34AF" w:rsidRDefault="009F34AF" w:rsidP="009F34AF">
      <w:r>
        <w:lastRenderedPageBreak/>
        <w:t>(3) Fairly effective</w:t>
      </w:r>
    </w:p>
    <w:p w14:paraId="1C9C023E" w14:textId="77777777" w:rsidR="009F34AF" w:rsidRDefault="009F34AF" w:rsidP="009F34AF">
      <w:r>
        <w:t>(4) Relatively effective</w:t>
      </w:r>
    </w:p>
    <w:p w14:paraId="280EBC59" w14:textId="77777777" w:rsidR="009F34AF" w:rsidRDefault="009F34AF" w:rsidP="009F34AF">
      <w:r>
        <w:t>(5) Very effective</w:t>
      </w:r>
    </w:p>
    <w:p w14:paraId="585C622B" w14:textId="77777777" w:rsidR="009F34AF" w:rsidRDefault="009F34AF" w:rsidP="009F34AF"/>
    <w:p w14:paraId="6B2F0288" w14:textId="77777777" w:rsidR="009F34AF" w:rsidRDefault="009F34AF" w:rsidP="009F34AF">
      <w:r>
        <w:t>Question 5:</w:t>
      </w:r>
    </w:p>
    <w:p w14:paraId="0580FF5D" w14:textId="77777777" w:rsidR="009F34AF" w:rsidRDefault="009F34AF" w:rsidP="009F34AF">
      <w:r>
        <w:t>To what degree do you believe that OTC drugs are safe to use for treating each psychiatric problem (anxiety, depression, insomnia, hallucinations, and others)?</w:t>
      </w:r>
    </w:p>
    <w:p w14:paraId="40D15240" w14:textId="77777777" w:rsidR="009F34AF" w:rsidRDefault="009F34AF" w:rsidP="009F34AF">
      <w:r>
        <w:t xml:space="preserve">(1) Completely unsafe </w:t>
      </w:r>
    </w:p>
    <w:p w14:paraId="394D3552" w14:textId="77777777" w:rsidR="009F34AF" w:rsidRDefault="009F34AF" w:rsidP="009F34AF">
      <w:r>
        <w:t>(2) Relatively unsafe</w:t>
      </w:r>
    </w:p>
    <w:p w14:paraId="62035CFC" w14:textId="77777777" w:rsidR="009F34AF" w:rsidRDefault="009F34AF" w:rsidP="009F34AF">
      <w:r>
        <w:t>(3) Fairly safe</w:t>
      </w:r>
    </w:p>
    <w:p w14:paraId="3613135A" w14:textId="77777777" w:rsidR="009F34AF" w:rsidRDefault="009F34AF" w:rsidP="009F34AF">
      <w:r>
        <w:t>(4) Relatively safe</w:t>
      </w:r>
    </w:p>
    <w:p w14:paraId="14DA3B70" w14:textId="77777777" w:rsidR="009F34AF" w:rsidRDefault="009F34AF" w:rsidP="009F34AF">
      <w:r>
        <w:t>(5) Very safe</w:t>
      </w:r>
    </w:p>
    <w:p w14:paraId="13270611" w14:textId="77777777" w:rsidR="009F34AF" w:rsidRDefault="009F34AF" w:rsidP="009F34AF"/>
    <w:p w14:paraId="5B206D80" w14:textId="77777777" w:rsidR="009F34AF" w:rsidRDefault="009F34AF" w:rsidP="009F34AF">
      <w:r>
        <w:t>Question 6:</w:t>
      </w:r>
    </w:p>
    <w:p w14:paraId="0615B19A" w14:textId="77777777" w:rsidR="009F34AF" w:rsidRDefault="009F34AF" w:rsidP="009F34AF">
      <w:r>
        <w:t>Do you agree with each opinion below regarding the advantages of OTC drugs for treating psychiatric problems?</w:t>
      </w:r>
    </w:p>
    <w:p w14:paraId="094B1C38" w14:textId="77777777" w:rsidR="009F34AF" w:rsidRDefault="009F34AF" w:rsidP="009F34AF">
      <w:r>
        <w:t>(1) They are affordable and easy to use. [affordable]</w:t>
      </w:r>
    </w:p>
    <w:p w14:paraId="21863775" w14:textId="77777777" w:rsidR="009F34AF" w:rsidRDefault="009F34AF" w:rsidP="009F34AF">
      <w:r>
        <w:t>(2) They can be used according to one’s health status. [flexible]</w:t>
      </w:r>
    </w:p>
    <w:p w14:paraId="350A564D" w14:textId="77777777" w:rsidR="009F34AF" w:rsidRDefault="009F34AF" w:rsidP="009F34AF">
      <w:r>
        <w:t>(3) They can be used without notifying other people. [private]</w:t>
      </w:r>
    </w:p>
    <w:p w14:paraId="689D96CC" w14:textId="77777777" w:rsidR="009F34AF" w:rsidRDefault="009F34AF" w:rsidP="009F34AF">
      <w:r>
        <w:t>(4) OTC drugs do not have serious adverse effects compared with other pharmaceutical drugs. [safe]</w:t>
      </w:r>
    </w:p>
    <w:p w14:paraId="00AEED40" w14:textId="77777777" w:rsidR="009F34AF" w:rsidRDefault="009F34AF" w:rsidP="009F34AF">
      <w:r>
        <w:t>(5) I disagree with all of the above.</w:t>
      </w:r>
    </w:p>
    <w:p w14:paraId="51D05B42" w14:textId="77777777" w:rsidR="009F34AF" w:rsidRDefault="009F34AF" w:rsidP="009F34AF"/>
    <w:p w14:paraId="4149D6DB" w14:textId="77777777" w:rsidR="009F34AF" w:rsidRDefault="009F34AF" w:rsidP="009F34AF">
      <w:r>
        <w:t>Question 7:</w:t>
      </w:r>
    </w:p>
    <w:p w14:paraId="48C479BB" w14:textId="77777777" w:rsidR="009F34AF" w:rsidRDefault="009F34AF" w:rsidP="009F34AF">
      <w:r>
        <w:t>Do you agree with each opinion below regarding the disadvantages of using OTC drugs to treat psychiatric problems?</w:t>
      </w:r>
    </w:p>
    <w:p w14:paraId="347EE389" w14:textId="77777777" w:rsidR="009F34AF" w:rsidRDefault="009F34AF" w:rsidP="009F34AF">
      <w:r>
        <w:t>(1) It is difficult for individuals to make precise assessments about psychiatric problems. [difficult]</w:t>
      </w:r>
    </w:p>
    <w:p w14:paraId="02EBC821" w14:textId="77777777" w:rsidR="009F34AF" w:rsidRDefault="009F34AF" w:rsidP="009F34AF">
      <w:r>
        <w:t>(2) I am afraid of overdosing and/or dependence. [dependence]</w:t>
      </w:r>
    </w:p>
    <w:p w14:paraId="2A6946CC" w14:textId="77777777" w:rsidR="009F34AF" w:rsidRDefault="009F34AF" w:rsidP="009F34AF">
      <w:r>
        <w:t>(3) I am reluctant to attempt to solve my psychiatric problems using medication. [reluctant]</w:t>
      </w:r>
    </w:p>
    <w:p w14:paraId="23CDCB6B" w14:textId="77777777" w:rsidR="009F34AF" w:rsidRDefault="009F34AF" w:rsidP="009F34AF">
      <w:r>
        <w:t>(4) I am anxious regarding adverse effects that might occur without the supervision of a medical doctor. [risky]</w:t>
      </w:r>
    </w:p>
    <w:p w14:paraId="2901810B" w14:textId="77777777" w:rsidR="009F34AF" w:rsidRDefault="009F34AF" w:rsidP="009F34AF">
      <w:r>
        <w:t>(5) I disagree with all of the above.</w:t>
      </w:r>
    </w:p>
    <w:p w14:paraId="39C04D2D" w14:textId="77777777" w:rsidR="009F34AF" w:rsidRDefault="009F34AF" w:rsidP="009F34AF"/>
    <w:p w14:paraId="215D8A72" w14:textId="77777777" w:rsidR="009F34AF" w:rsidRDefault="009F34AF" w:rsidP="009F34AF">
      <w:r>
        <w:t>Question 8:</w:t>
      </w:r>
    </w:p>
    <w:p w14:paraId="1C94FBC0" w14:textId="77777777" w:rsidR="009F34AF" w:rsidRDefault="009F34AF" w:rsidP="009F34AF">
      <w:r>
        <w:lastRenderedPageBreak/>
        <w:t xml:space="preserve">Please state your highest level of education. </w:t>
      </w:r>
    </w:p>
    <w:p w14:paraId="1A8AC167" w14:textId="77777777" w:rsidR="009F34AF" w:rsidRDefault="009F34AF" w:rsidP="009F34AF">
      <w:r>
        <w:t>(1) Junior high school</w:t>
      </w:r>
    </w:p>
    <w:p w14:paraId="582A5F4A" w14:textId="77777777" w:rsidR="009F34AF" w:rsidRDefault="009F34AF" w:rsidP="009F34AF">
      <w:r>
        <w:t>(2) High school</w:t>
      </w:r>
    </w:p>
    <w:p w14:paraId="6C966FAC" w14:textId="77777777" w:rsidR="009F34AF" w:rsidRDefault="009F34AF" w:rsidP="009F34AF">
      <w:r>
        <w:t>(3) Job training program</w:t>
      </w:r>
    </w:p>
    <w:p w14:paraId="624718DC" w14:textId="77777777" w:rsidR="009F34AF" w:rsidRDefault="009F34AF" w:rsidP="009F34AF">
      <w:r>
        <w:t>(4) University</w:t>
      </w:r>
    </w:p>
    <w:p w14:paraId="5C91A808" w14:textId="77777777" w:rsidR="009F34AF" w:rsidRDefault="009F34AF" w:rsidP="009F34AF">
      <w:r>
        <w:t>(5) No answer</w:t>
      </w:r>
    </w:p>
    <w:p w14:paraId="5AE81B43" w14:textId="77777777" w:rsidR="009F34AF" w:rsidRDefault="009F34AF" w:rsidP="009F34AF"/>
    <w:p w14:paraId="156AC9CF" w14:textId="77777777" w:rsidR="009F34AF" w:rsidRDefault="009F34AF" w:rsidP="009F34AF">
      <w:r>
        <w:t>Question 9:</w:t>
      </w:r>
    </w:p>
    <w:p w14:paraId="3CCCD654" w14:textId="77777777" w:rsidR="009F34AF" w:rsidRDefault="009F34AF" w:rsidP="009F34AF">
      <w:r>
        <w:t>Please state your occupation.</w:t>
      </w:r>
    </w:p>
    <w:p w14:paraId="19471CF9" w14:textId="77777777" w:rsidR="009F34AF" w:rsidRDefault="009F34AF" w:rsidP="009F34AF">
      <w:r>
        <w:t>(1) Employed</w:t>
      </w:r>
    </w:p>
    <w:p w14:paraId="582F48BC" w14:textId="77777777" w:rsidR="009F34AF" w:rsidRDefault="009F34AF" w:rsidP="009F34AF">
      <w:r>
        <w:t>(2) Government official</w:t>
      </w:r>
    </w:p>
    <w:p w14:paraId="29062AB1" w14:textId="77777777" w:rsidR="009F34AF" w:rsidRDefault="009F34AF" w:rsidP="009F34AF">
      <w:r>
        <w:t>(3) Self-employed</w:t>
      </w:r>
    </w:p>
    <w:p w14:paraId="6CA08C55" w14:textId="77777777" w:rsidR="009F34AF" w:rsidRDefault="009F34AF" w:rsidP="009F34AF">
      <w:r>
        <w:t>(4) Housekeeper</w:t>
      </w:r>
    </w:p>
    <w:p w14:paraId="66349662" w14:textId="77777777" w:rsidR="009F34AF" w:rsidRDefault="009F34AF" w:rsidP="009F34AF">
      <w:r>
        <w:t>(5) Part-time job</w:t>
      </w:r>
    </w:p>
    <w:p w14:paraId="0A7A1109" w14:textId="77777777" w:rsidR="009F34AF" w:rsidRDefault="009F34AF" w:rsidP="009F34AF">
      <w:r>
        <w:t>(6) Student</w:t>
      </w:r>
    </w:p>
    <w:p w14:paraId="07EC3B2C" w14:textId="77777777" w:rsidR="009F34AF" w:rsidRDefault="009F34AF" w:rsidP="009F34AF">
      <w:r>
        <w:t>(7) Unemployed</w:t>
      </w:r>
    </w:p>
    <w:p w14:paraId="0CA6C39B" w14:textId="77777777" w:rsidR="009F34AF" w:rsidRDefault="009F34AF" w:rsidP="009F34AF">
      <w:r>
        <w:t>(8) No answer</w:t>
      </w:r>
    </w:p>
    <w:p w14:paraId="74AAC2C2" w14:textId="77777777" w:rsidR="009F34AF" w:rsidRDefault="009F34AF" w:rsidP="009F34AF"/>
    <w:p w14:paraId="55FE882F" w14:textId="77777777" w:rsidR="009F34AF" w:rsidRDefault="009F34AF" w:rsidP="009F34AF">
      <w:r>
        <w:t>Question 10:</w:t>
      </w:r>
    </w:p>
    <w:p w14:paraId="20BB48B8" w14:textId="77777777" w:rsidR="009F34AF" w:rsidRDefault="009F34AF" w:rsidP="009F34AF">
      <w:r>
        <w:t>Please state your work schedule.</w:t>
      </w:r>
    </w:p>
    <w:p w14:paraId="4BE185EC" w14:textId="77777777" w:rsidR="009F34AF" w:rsidRDefault="009F34AF" w:rsidP="009F34AF">
      <w:r>
        <w:t>(1) Mainly daytime</w:t>
      </w:r>
    </w:p>
    <w:p w14:paraId="25DB88BA" w14:textId="77777777" w:rsidR="009F34AF" w:rsidRDefault="009F34AF" w:rsidP="009F34AF">
      <w:r>
        <w:t>(2) Mainly nighttime</w:t>
      </w:r>
    </w:p>
    <w:p w14:paraId="721900D0" w14:textId="77777777" w:rsidR="009F34AF" w:rsidRDefault="009F34AF" w:rsidP="009F34AF">
      <w:r>
        <w:t>(3) Shift-work</w:t>
      </w:r>
    </w:p>
    <w:p w14:paraId="44412313" w14:textId="77777777" w:rsidR="009F34AF" w:rsidRDefault="009F34AF" w:rsidP="009F34AF">
      <w:r>
        <w:t>(4) No regular schedule</w:t>
      </w:r>
    </w:p>
    <w:p w14:paraId="11EB5EF4" w14:textId="77777777" w:rsidR="00A84E22" w:rsidRDefault="009F34AF">
      <w:r>
        <w:t>(5) No answer</w:t>
      </w:r>
    </w:p>
    <w:sectPr w:rsidR="00A84E2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34AF"/>
    <w:rsid w:val="001D3B86"/>
    <w:rsid w:val="00227816"/>
    <w:rsid w:val="0032754E"/>
    <w:rsid w:val="009F34AF"/>
    <w:rsid w:val="00A8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E248CC"/>
  <w15:chartTrackingRefBased/>
  <w15:docId w15:val="{E98A8970-2D02-4647-9A08-B03DD305C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34A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4AF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椎名 明大</dc:creator>
  <cp:keywords/>
  <dc:description/>
  <cp:lastModifiedBy>chn off32</cp:lastModifiedBy>
  <cp:revision>3</cp:revision>
  <dcterms:created xsi:type="dcterms:W3CDTF">2021-01-13T01:11:00Z</dcterms:created>
  <dcterms:modified xsi:type="dcterms:W3CDTF">2021-01-18T08:29:00Z</dcterms:modified>
</cp:coreProperties>
</file>